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75DA9" w14:textId="77777777" w:rsidR="0046367D" w:rsidRDefault="0046367D" w:rsidP="0046367D">
      <w:pPr>
        <w:spacing w:after="0" w:line="276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530F9AF" w14:textId="77777777" w:rsidR="0046367D" w:rsidRDefault="0046367D" w:rsidP="0046367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E76786" w14:textId="77777777" w:rsidR="0046367D" w:rsidRPr="00BA5CBF" w:rsidRDefault="0046367D" w:rsidP="0046367D">
      <w:pPr>
        <w:spacing w:after="0" w:line="276" w:lineRule="auto"/>
        <w:jc w:val="center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BA5CBF">
        <w:rPr>
          <w:rFonts w:ascii="Times New Roman" w:hAnsi="Times New Roman" w:cs="Times New Roman"/>
          <w:sz w:val="40"/>
          <w:szCs w:val="40"/>
        </w:rPr>
        <w:t xml:space="preserve">Automated detection of the head-twitch response using wavelet scalograms and a </w:t>
      </w:r>
      <w:r>
        <w:rPr>
          <w:rFonts w:ascii="Times New Roman" w:hAnsi="Times New Roman" w:cs="Times New Roman"/>
          <w:sz w:val="40"/>
          <w:szCs w:val="40"/>
        </w:rPr>
        <w:t xml:space="preserve">deep </w:t>
      </w:r>
      <w:r w:rsidRPr="00BA5CBF">
        <w:rPr>
          <w:rFonts w:ascii="Times New Roman" w:hAnsi="Times New Roman" w:cs="Times New Roman"/>
          <w:sz w:val="40"/>
          <w:szCs w:val="40"/>
        </w:rPr>
        <w:t>convolutional neural network</w:t>
      </w:r>
    </w:p>
    <w:p w14:paraId="527B34F4" w14:textId="77777777" w:rsidR="0046367D" w:rsidRPr="00BA5CBF" w:rsidRDefault="0046367D" w:rsidP="0046367D">
      <w:pPr>
        <w:spacing w:after="0" w:line="276" w:lineRule="auto"/>
        <w:jc w:val="center"/>
        <w:rPr>
          <w:rFonts w:ascii="Times New Roman" w:hAnsi="Times New Roman" w:cs="Times New Roman"/>
          <w:color w:val="FF0000"/>
          <w:sz w:val="40"/>
          <w:szCs w:val="40"/>
        </w:rPr>
      </w:pPr>
    </w:p>
    <w:p w14:paraId="5BAB5419" w14:textId="77777777" w:rsidR="0046367D" w:rsidRDefault="0046367D" w:rsidP="0046367D">
      <w:pPr>
        <w:spacing w:after="0" w:line="276" w:lineRule="auto"/>
        <w:jc w:val="center"/>
        <w:rPr>
          <w:rFonts w:ascii="Times New Roman" w:hAnsi="Times New Roman" w:cs="Times New Roman"/>
          <w:b/>
          <w:color w:val="FF0000"/>
          <w:sz w:val="32"/>
          <w:szCs w:val="32"/>
        </w:rPr>
      </w:pPr>
    </w:p>
    <w:p w14:paraId="56C62CA8" w14:textId="77777777" w:rsidR="0046367D" w:rsidRPr="00195AB9" w:rsidRDefault="0046367D" w:rsidP="0046367D">
      <w:pPr>
        <w:pStyle w:val="NoSpacing"/>
        <w:spacing w:line="276" w:lineRule="auto"/>
        <w:jc w:val="center"/>
        <w:rPr>
          <w:rFonts w:ascii="Times New Roman" w:hAnsi="Times New Roman"/>
          <w:sz w:val="32"/>
          <w:szCs w:val="32"/>
        </w:rPr>
      </w:pPr>
      <w:r w:rsidRPr="00195AB9">
        <w:rPr>
          <w:rFonts w:ascii="Times New Roman" w:hAnsi="Times New Roman"/>
          <w:sz w:val="32"/>
          <w:szCs w:val="32"/>
          <w:lang w:val="en-US"/>
        </w:rPr>
        <w:t>Adam L. Halberstadt</w:t>
      </w:r>
      <w:r w:rsidRPr="00195AB9">
        <w:rPr>
          <w:rFonts w:ascii="Times New Roman" w:hAnsi="Times New Roman"/>
          <w:sz w:val="32"/>
          <w:szCs w:val="32"/>
          <w:vertAlign w:val="superscript"/>
          <w:lang w:val="en-US"/>
        </w:rPr>
        <w:t>1,2</w:t>
      </w:r>
      <w:r>
        <w:rPr>
          <w:rFonts w:ascii="Times New Roman" w:hAnsi="Times New Roman"/>
          <w:sz w:val="32"/>
          <w:szCs w:val="32"/>
          <w:vertAlign w:val="superscript"/>
          <w:lang w:val="en-US"/>
        </w:rPr>
        <w:t>*</w:t>
      </w:r>
      <w:r w:rsidRPr="00195AB9">
        <w:rPr>
          <w:rFonts w:ascii="Times New Roman" w:hAnsi="Times New Roman"/>
          <w:sz w:val="32"/>
          <w:szCs w:val="32"/>
          <w:lang w:val="en-US"/>
        </w:rPr>
        <w:t xml:space="preserve"> </w:t>
      </w:r>
    </w:p>
    <w:p w14:paraId="0BAC0040" w14:textId="77777777" w:rsidR="0046367D" w:rsidRPr="00195AB9" w:rsidRDefault="0046367D" w:rsidP="0046367D">
      <w:pPr>
        <w:pStyle w:val="NoSpacing"/>
        <w:spacing w:line="276" w:lineRule="auto"/>
        <w:jc w:val="center"/>
        <w:rPr>
          <w:rFonts w:ascii="Times New Roman" w:hAnsi="Times New Roman"/>
          <w:sz w:val="32"/>
          <w:szCs w:val="32"/>
        </w:rPr>
      </w:pPr>
    </w:p>
    <w:p w14:paraId="60925B35" w14:textId="77777777" w:rsidR="0046367D" w:rsidRDefault="0046367D" w:rsidP="0046367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9C1F6CA" w14:textId="77777777" w:rsidR="0046367D" w:rsidRDefault="0046367D" w:rsidP="0046367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1258ADC" w14:textId="77777777" w:rsidR="0046367D" w:rsidRDefault="0046367D" w:rsidP="0046367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84CEDD8" w14:textId="77777777" w:rsidR="0046367D" w:rsidRPr="00C2069B" w:rsidRDefault="0046367D" w:rsidP="0046367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A4D3BBB" w14:textId="77777777" w:rsidR="0046367D" w:rsidRDefault="0046367D" w:rsidP="0046367D">
      <w:pPr>
        <w:pStyle w:val="NoSpacing"/>
        <w:spacing w:line="276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1</w:t>
      </w:r>
      <w:r w:rsidRPr="00C2069B">
        <w:rPr>
          <w:rFonts w:ascii="Times New Roman" w:hAnsi="Times New Roman"/>
          <w:i/>
          <w:sz w:val="24"/>
          <w:szCs w:val="24"/>
        </w:rPr>
        <w:t xml:space="preserve"> Department of Psychiatry, University of California San Diego, La Jolla, CA, USA</w:t>
      </w:r>
    </w:p>
    <w:p w14:paraId="6FF93A9D" w14:textId="77777777" w:rsidR="0046367D" w:rsidRDefault="0046367D" w:rsidP="0046367D">
      <w:pPr>
        <w:pStyle w:val="NoSpacing"/>
        <w:spacing w:line="276" w:lineRule="auto"/>
        <w:jc w:val="both"/>
        <w:rPr>
          <w:rFonts w:ascii="Times New Roman" w:hAnsi="Times New Roman"/>
          <w:i/>
          <w:sz w:val="24"/>
          <w:szCs w:val="24"/>
        </w:rPr>
      </w:pPr>
    </w:p>
    <w:p w14:paraId="474A9664" w14:textId="77777777" w:rsidR="0046367D" w:rsidRPr="00AC6FC0" w:rsidRDefault="0046367D" w:rsidP="004636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131413"/>
          <w:sz w:val="24"/>
          <w:szCs w:val="24"/>
        </w:rPr>
      </w:pPr>
      <w:r>
        <w:rPr>
          <w:rFonts w:ascii="Times New Roman" w:hAnsi="Times New Roman" w:cs="Times New Roman"/>
          <w:i/>
          <w:color w:val="131413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 w:rsidRPr="00AC6FC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Research Service, VA San Diego Healthcare System, San Diego, 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>CA</w:t>
      </w:r>
      <w:r w:rsidRPr="00AC6FC0">
        <w:rPr>
          <w:rFonts w:ascii="Times New Roman" w:hAnsi="Times New Roman" w:cs="Times New Roman"/>
          <w:i/>
          <w:color w:val="131413"/>
          <w:sz w:val="24"/>
          <w:szCs w:val="24"/>
        </w:rPr>
        <w:t>, USA</w:t>
      </w:r>
    </w:p>
    <w:p w14:paraId="6B6961BC" w14:textId="77777777" w:rsidR="0046367D" w:rsidRDefault="0046367D" w:rsidP="000C39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B27153" w14:textId="77777777" w:rsidR="000F60FC" w:rsidRPr="002D068F" w:rsidRDefault="000D6DEE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lastRenderedPageBreak/>
        <w:t xml:space="preserve">% </w:t>
      </w:r>
      <w:r w:rsidR="00653018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This file includes step-by step instructions </w:t>
      </w:r>
      <w:r w:rsidR="00C67846" w:rsidRPr="002D068F">
        <w:rPr>
          <w:rFonts w:ascii="Times New Roman" w:hAnsi="Times New Roman" w:cs="Times New Roman"/>
          <w:color w:val="00B0F0"/>
          <w:sz w:val="24"/>
          <w:szCs w:val="24"/>
        </w:rPr>
        <w:t>for</w:t>
      </w:r>
      <w:r w:rsidR="00653018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training the</w:t>
      </w:r>
      <w:r w:rsidR="004B5ED3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Support Vector Machine (SVM)</w:t>
      </w:r>
      <w:r w:rsidR="008D3D08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</w:p>
    <w:p w14:paraId="65CFD3BB" w14:textId="6D8EA9FD" w:rsidR="000D6DEE" w:rsidRPr="002D068F" w:rsidRDefault="004B5ED3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% algorithm </w:t>
      </w:r>
      <w:r w:rsidR="000F60FC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and saving it as an </w:t>
      </w:r>
      <w:r w:rsidR="008D3D08" w:rsidRPr="002D068F">
        <w:rPr>
          <w:rFonts w:ascii="Times New Roman" w:hAnsi="Times New Roman" w:cs="Times New Roman"/>
          <w:color w:val="00B0F0"/>
          <w:sz w:val="24"/>
          <w:szCs w:val="24"/>
        </w:rPr>
        <w:t>error-correcting output code (ECOC) classifier</w:t>
      </w:r>
      <w:r w:rsidR="00653018" w:rsidRPr="002D068F">
        <w:rPr>
          <w:rFonts w:ascii="Times New Roman" w:hAnsi="Times New Roman" w:cs="Times New Roman"/>
          <w:color w:val="00B0F0"/>
          <w:sz w:val="24"/>
          <w:szCs w:val="24"/>
        </w:rPr>
        <w:t>.</w:t>
      </w:r>
      <w:r w:rsidR="007F3340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 </w:t>
      </w:r>
    </w:p>
    <w:p w14:paraId="57365E69" w14:textId="77777777" w:rsidR="000D6DEE" w:rsidRPr="002D068F" w:rsidRDefault="000D6DEE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08B804A4" w14:textId="77777777" w:rsidR="00BA4188" w:rsidRPr="002D068F" w:rsidRDefault="00BA4188" w:rsidP="00BA4188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 This program is a MATLAB Live Code File.  Execution in MATLAB requires the</w:t>
      </w:r>
    </w:p>
    <w:p w14:paraId="1696B7E9" w14:textId="77777777" w:rsidR="00BA4188" w:rsidRPr="002D068F" w:rsidRDefault="00BA4188" w:rsidP="00BA4188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% following toolboxes: Deep Learning Toolbox, Wavelet Toolbox, </w:t>
      </w:r>
    </w:p>
    <w:p w14:paraId="2F1A1F31" w14:textId="77777777" w:rsidR="00BA4188" w:rsidRPr="002D068F" w:rsidRDefault="00BA4188" w:rsidP="00BA4188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 Signal Processing Toolbox, Statistics and Machine Learning Toolbox, Image</w:t>
      </w:r>
    </w:p>
    <w:p w14:paraId="182B6176" w14:textId="7CA004CC" w:rsidR="00BA4188" w:rsidRPr="002D068F" w:rsidRDefault="00BA4188" w:rsidP="00BA4188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% Processing Toolbox, and Deep Learning Toolbox Model for ResNet-50 </w:t>
      </w:r>
      <w:r w:rsidR="00A15D61" w:rsidRPr="002D068F">
        <w:rPr>
          <w:rFonts w:ascii="Times New Roman" w:hAnsi="Times New Roman" w:cs="Times New Roman"/>
          <w:color w:val="00B0F0"/>
          <w:sz w:val="24"/>
          <w:szCs w:val="24"/>
        </w:rPr>
        <w:t>N</w:t>
      </w:r>
      <w:r w:rsidRPr="002D068F">
        <w:rPr>
          <w:rFonts w:ascii="Times New Roman" w:hAnsi="Times New Roman" w:cs="Times New Roman"/>
          <w:color w:val="00B0F0"/>
          <w:sz w:val="24"/>
          <w:szCs w:val="24"/>
        </w:rPr>
        <w:t>etwork.</w:t>
      </w:r>
    </w:p>
    <w:p w14:paraId="5346AA5B" w14:textId="77777777" w:rsidR="00BA4188" w:rsidRPr="002D068F" w:rsidRDefault="00BA4188" w:rsidP="00BA4188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6F3EC6F0" w14:textId="732CD2B7" w:rsidR="0074756E" w:rsidRPr="002D068F" w:rsidRDefault="0074756E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96588F" w:rsidRPr="002D068F">
        <w:rPr>
          <w:rFonts w:ascii="Times New Roman" w:hAnsi="Times New Roman" w:cs="Times New Roman"/>
          <w:color w:val="00B0F0"/>
          <w:sz w:val="24"/>
          <w:szCs w:val="24"/>
        </w:rPr>
        <w:t>The first step is to generate a set of scalograms</w:t>
      </w:r>
      <w:r w:rsidR="00A04033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D37AD5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that can be used to train the </w:t>
      </w:r>
      <w:r w:rsidR="000F60FC" w:rsidRPr="002D068F">
        <w:rPr>
          <w:rFonts w:ascii="Times New Roman" w:hAnsi="Times New Roman" w:cs="Times New Roman"/>
          <w:color w:val="00B0F0"/>
          <w:sz w:val="24"/>
          <w:szCs w:val="24"/>
        </w:rPr>
        <w:t>SVM</w:t>
      </w:r>
      <w:r w:rsidR="00D37AD5" w:rsidRPr="002D068F">
        <w:rPr>
          <w:rFonts w:ascii="Times New Roman" w:hAnsi="Times New Roman" w:cs="Times New Roman"/>
          <w:color w:val="00B0F0"/>
          <w:sz w:val="24"/>
          <w:szCs w:val="24"/>
        </w:rPr>
        <w:t>.</w:t>
      </w:r>
    </w:p>
    <w:p w14:paraId="7FE87B45" w14:textId="46562A59" w:rsidR="0074756E" w:rsidRPr="002D068F" w:rsidRDefault="0074756E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D37AD5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E574B5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The </w:t>
      </w:r>
      <w:r w:rsidR="001849A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main </w:t>
      </w:r>
      <w:r w:rsidR="00E574B5" w:rsidRPr="002D068F">
        <w:rPr>
          <w:rFonts w:ascii="Times New Roman" w:hAnsi="Times New Roman" w:cs="Times New Roman"/>
          <w:color w:val="00B0F0"/>
          <w:sz w:val="24"/>
          <w:szCs w:val="24"/>
        </w:rPr>
        <w:t>analysis program can be used to generate the scalograms</w:t>
      </w:r>
      <w:r w:rsidR="0096588F" w:rsidRPr="002D068F">
        <w:rPr>
          <w:rFonts w:ascii="Times New Roman" w:hAnsi="Times New Roman" w:cs="Times New Roman"/>
          <w:color w:val="00B0F0"/>
          <w:sz w:val="24"/>
          <w:szCs w:val="24"/>
        </w:rPr>
        <w:t>.</w:t>
      </w:r>
      <w:r w:rsidR="001849A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 </w:t>
      </w:r>
      <w:r w:rsidR="00474AA2" w:rsidRPr="002D068F">
        <w:rPr>
          <w:rFonts w:ascii="Times New Roman" w:hAnsi="Times New Roman" w:cs="Times New Roman"/>
          <w:color w:val="00B0F0"/>
          <w:sz w:val="24"/>
          <w:szCs w:val="24"/>
        </w:rPr>
        <w:t>However, because the</w:t>
      </w:r>
    </w:p>
    <w:p w14:paraId="6C9BBB66" w14:textId="72A3789D" w:rsidR="0074756E" w:rsidRPr="002D068F" w:rsidRDefault="0074756E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474AA2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analysis program requires </w:t>
      </w:r>
      <w:r w:rsidR="00893BF8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the </w:t>
      </w:r>
      <w:r w:rsidR="00444C90" w:rsidRPr="002D068F">
        <w:rPr>
          <w:rFonts w:ascii="Times New Roman" w:hAnsi="Times New Roman" w:cs="Times New Roman"/>
          <w:color w:val="00B0F0"/>
          <w:sz w:val="24"/>
          <w:szCs w:val="24"/>
        </w:rPr>
        <w:t>ECOC model</w:t>
      </w:r>
      <w:r w:rsidR="00171120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474AA2" w:rsidRPr="002D068F">
        <w:rPr>
          <w:rFonts w:ascii="Times New Roman" w:hAnsi="Times New Roman" w:cs="Times New Roman"/>
          <w:color w:val="00B0F0"/>
          <w:sz w:val="24"/>
          <w:szCs w:val="24"/>
        </w:rPr>
        <w:t>to run</w:t>
      </w:r>
      <w:r w:rsidR="00F74DF6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, </w:t>
      </w:r>
      <w:r w:rsidR="000D0BC9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the </w:t>
      </w:r>
      <w:r w:rsidR="00623208" w:rsidRPr="002D068F">
        <w:rPr>
          <w:rFonts w:ascii="Times New Roman" w:hAnsi="Times New Roman" w:cs="Times New Roman"/>
          <w:color w:val="00B0F0"/>
          <w:sz w:val="24"/>
          <w:szCs w:val="24"/>
        </w:rPr>
        <w:t>section</w:t>
      </w:r>
      <w:r w:rsidR="00BE734B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of the program</w:t>
      </w:r>
      <w:r w:rsidR="003325A0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that performs </w:t>
      </w:r>
    </w:p>
    <w:p w14:paraId="5F7A7E57" w14:textId="68DECC72" w:rsidR="001849AA" w:rsidRPr="002D068F" w:rsidRDefault="0074756E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3325A0" w:rsidRPr="002D068F">
        <w:rPr>
          <w:rFonts w:ascii="Times New Roman" w:hAnsi="Times New Roman" w:cs="Times New Roman"/>
          <w:color w:val="00B0F0"/>
          <w:sz w:val="24"/>
          <w:szCs w:val="24"/>
        </w:rPr>
        <w:t>the classification</w:t>
      </w:r>
      <w:r w:rsidR="00AC2768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must be deleted </w:t>
      </w:r>
      <w:r w:rsidR="00720890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until the </w:t>
      </w:r>
      <w:r w:rsidR="00444C90" w:rsidRPr="002D068F">
        <w:rPr>
          <w:rFonts w:ascii="Times New Roman" w:hAnsi="Times New Roman" w:cs="Times New Roman"/>
          <w:color w:val="00B0F0"/>
          <w:sz w:val="24"/>
          <w:szCs w:val="24"/>
        </w:rPr>
        <w:t>ECOC classifier</w:t>
      </w:r>
      <w:r w:rsidR="000E2BF4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is trained</w:t>
      </w:r>
      <w:r w:rsidR="003325A0" w:rsidRPr="002D068F">
        <w:rPr>
          <w:rFonts w:ascii="Times New Roman" w:hAnsi="Times New Roman" w:cs="Times New Roman"/>
          <w:color w:val="00B0F0"/>
          <w:sz w:val="24"/>
          <w:szCs w:val="24"/>
        </w:rPr>
        <w:t>.</w:t>
      </w:r>
    </w:p>
    <w:p w14:paraId="37E2589D" w14:textId="77777777" w:rsidR="001849AA" w:rsidRPr="002D068F" w:rsidRDefault="001849AA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706CC969" w14:textId="77777777" w:rsidR="00D823AB" w:rsidRPr="002D068F" w:rsidRDefault="0074756E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% </w:t>
      </w:r>
      <w:r w:rsidR="005D0B6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In addition to head twitches, </w:t>
      </w:r>
      <w:r w:rsidR="001630AE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examples of </w:t>
      </w:r>
      <w:r w:rsidR="005D0B6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other </w:t>
      </w:r>
      <w:r w:rsidR="001630AE" w:rsidRPr="002D068F">
        <w:rPr>
          <w:rFonts w:ascii="Times New Roman" w:hAnsi="Times New Roman" w:cs="Times New Roman"/>
          <w:color w:val="00B0F0"/>
          <w:sz w:val="24"/>
          <w:szCs w:val="24"/>
        </w:rPr>
        <w:t>types of activity</w:t>
      </w:r>
      <w:r w:rsidR="005D0B6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should be present in the data</w:t>
      </w:r>
    </w:p>
    <w:p w14:paraId="74A26207" w14:textId="77777777" w:rsidR="00D823AB" w:rsidRPr="002D068F" w:rsidRDefault="00D823AB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5D0B6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set</w:t>
      </w:r>
      <w:r w:rsidR="00E219D8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(e.g.,</w:t>
      </w:r>
      <w:r w:rsidR="005D0B6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jumping, seizures, ambulation, rearing, grooming, etc</w:t>
      </w:r>
      <w:r w:rsidR="00E219D8" w:rsidRPr="002D068F">
        <w:rPr>
          <w:rFonts w:ascii="Times New Roman" w:hAnsi="Times New Roman" w:cs="Times New Roman"/>
          <w:color w:val="00B0F0"/>
          <w:sz w:val="24"/>
          <w:szCs w:val="24"/>
        </w:rPr>
        <w:t>)</w:t>
      </w:r>
      <w:r w:rsidR="005D0B6F" w:rsidRPr="002D068F">
        <w:rPr>
          <w:rFonts w:ascii="Times New Roman" w:hAnsi="Times New Roman" w:cs="Times New Roman"/>
          <w:color w:val="00B0F0"/>
          <w:sz w:val="24"/>
          <w:szCs w:val="24"/>
        </w:rPr>
        <w:t>.</w:t>
      </w:r>
      <w:r w:rsidR="005A60C8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 </w:t>
      </w:r>
      <w:r w:rsidR="00B522F2" w:rsidRPr="002D068F">
        <w:rPr>
          <w:rFonts w:ascii="Times New Roman" w:hAnsi="Times New Roman" w:cs="Times New Roman"/>
          <w:color w:val="00B0F0"/>
          <w:sz w:val="24"/>
          <w:szCs w:val="24"/>
        </w:rPr>
        <w:t>The threshold for the</w:t>
      </w:r>
    </w:p>
    <w:p w14:paraId="1D26EE6B" w14:textId="77777777" w:rsidR="00D823AB" w:rsidRPr="002D068F" w:rsidRDefault="00D823AB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B522F2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proofErr w:type="spellStart"/>
      <w:proofErr w:type="gramStart"/>
      <w:r w:rsidR="00B522F2" w:rsidRPr="002D068F">
        <w:rPr>
          <w:rFonts w:ascii="Times New Roman" w:hAnsi="Times New Roman" w:cs="Times New Roman"/>
          <w:i/>
          <w:iCs/>
          <w:color w:val="00B0F0"/>
          <w:sz w:val="24"/>
          <w:szCs w:val="24"/>
        </w:rPr>
        <w:t>findpeaks</w:t>
      </w:r>
      <w:proofErr w:type="spellEnd"/>
      <w:r w:rsidR="00B522F2" w:rsidRPr="002D068F">
        <w:rPr>
          <w:rFonts w:ascii="Times New Roman" w:hAnsi="Times New Roman" w:cs="Times New Roman"/>
          <w:i/>
          <w:iCs/>
          <w:color w:val="00B0F0"/>
          <w:sz w:val="24"/>
          <w:szCs w:val="24"/>
        </w:rPr>
        <w:t>(</w:t>
      </w:r>
      <w:proofErr w:type="gramEnd"/>
      <w:r w:rsidR="00B522F2" w:rsidRPr="002D068F">
        <w:rPr>
          <w:rFonts w:ascii="Times New Roman" w:hAnsi="Times New Roman" w:cs="Times New Roman"/>
          <w:i/>
          <w:iCs/>
          <w:color w:val="00B0F0"/>
          <w:sz w:val="24"/>
          <w:szCs w:val="24"/>
        </w:rPr>
        <w:t>)</w:t>
      </w:r>
      <w:r w:rsidR="00B522F2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function should be adjusted </w:t>
      </w:r>
      <w:r w:rsidR="0039443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by changing the </w:t>
      </w:r>
      <w:r w:rsidR="004407C6" w:rsidRPr="002D068F">
        <w:rPr>
          <w:rFonts w:ascii="Times New Roman" w:hAnsi="Times New Roman" w:cs="Times New Roman"/>
          <w:color w:val="00B0F0"/>
          <w:sz w:val="24"/>
          <w:szCs w:val="24"/>
        </w:rPr>
        <w:t>integer</w:t>
      </w:r>
      <w:r w:rsidR="0039443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value in the line used to set</w:t>
      </w:r>
    </w:p>
    <w:p w14:paraId="0A3FEA79" w14:textId="77777777" w:rsidR="00D823AB" w:rsidRPr="002D068F" w:rsidRDefault="00D823AB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39443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the </w:t>
      </w:r>
      <w:proofErr w:type="spellStart"/>
      <w:r w:rsidR="0039443A" w:rsidRPr="002D068F">
        <w:rPr>
          <w:rFonts w:ascii="Times New Roman" w:hAnsi="Times New Roman" w:cs="Times New Roman"/>
          <w:color w:val="00B0F0"/>
          <w:sz w:val="24"/>
          <w:szCs w:val="24"/>
        </w:rPr>
        <w:t>minht</w:t>
      </w:r>
      <w:proofErr w:type="spellEnd"/>
      <w:r w:rsidR="0039443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variable.  </w:t>
      </w:r>
      <w:r w:rsidR="00E176F2" w:rsidRPr="002D068F">
        <w:rPr>
          <w:rFonts w:ascii="Times New Roman" w:hAnsi="Times New Roman" w:cs="Times New Roman"/>
          <w:color w:val="00B0F0"/>
          <w:sz w:val="24"/>
          <w:szCs w:val="24"/>
        </w:rPr>
        <w:t>In general, t</w:t>
      </w:r>
      <w:r w:rsidR="004407C6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he threshold should be set so that </w:t>
      </w:r>
      <w:r w:rsidR="00C83344" w:rsidRPr="002D068F">
        <w:rPr>
          <w:rFonts w:ascii="Times New Roman" w:hAnsi="Times New Roman" w:cs="Times New Roman"/>
          <w:color w:val="00B0F0"/>
          <w:sz w:val="24"/>
          <w:szCs w:val="24"/>
        </w:rPr>
        <w:t>the preprocessing step</w:t>
      </w:r>
    </w:p>
    <w:p w14:paraId="7EFBBD54" w14:textId="77777777" w:rsidR="00D823AB" w:rsidRPr="002D068F" w:rsidRDefault="00D823AB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C83344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detects</w:t>
      </w:r>
      <w:r w:rsidR="004407C6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E176F2" w:rsidRPr="002D068F">
        <w:rPr>
          <w:rFonts w:ascii="Times New Roman" w:hAnsi="Times New Roman" w:cs="Times New Roman"/>
          <w:color w:val="00B0F0"/>
          <w:sz w:val="24"/>
          <w:szCs w:val="24"/>
        </w:rPr>
        <w:t>virtually</w:t>
      </w:r>
      <w:r w:rsidR="004407C6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all of the head twitches in the magnetometer recordings </w:t>
      </w:r>
      <w:r w:rsidR="00E176F2" w:rsidRPr="002D068F">
        <w:rPr>
          <w:rFonts w:ascii="Times New Roman" w:hAnsi="Times New Roman" w:cs="Times New Roman"/>
          <w:color w:val="00B0F0"/>
          <w:sz w:val="24"/>
          <w:szCs w:val="24"/>
        </w:rPr>
        <w:t>but does not detect a</w:t>
      </w:r>
    </w:p>
    <w:p w14:paraId="640C9B51" w14:textId="77777777" w:rsidR="000542E4" w:rsidRPr="002D068F" w:rsidRDefault="00D823AB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E176F2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F532A5" w:rsidRPr="002D068F">
        <w:rPr>
          <w:rFonts w:ascii="Times New Roman" w:hAnsi="Times New Roman" w:cs="Times New Roman"/>
          <w:color w:val="00B0F0"/>
          <w:sz w:val="24"/>
          <w:szCs w:val="24"/>
        </w:rPr>
        <w:t>large</w:t>
      </w:r>
      <w:r w:rsidR="00E176F2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number of non-HTR events.</w:t>
      </w:r>
      <w:r w:rsidR="00FF01D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 </w:t>
      </w:r>
      <w:r w:rsidR="00454E50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Although the error rate of classification is low, errors </w:t>
      </w:r>
      <w:r w:rsidR="00EB2373" w:rsidRPr="002D068F">
        <w:rPr>
          <w:rFonts w:ascii="Times New Roman" w:hAnsi="Times New Roman" w:cs="Times New Roman"/>
          <w:color w:val="00B0F0"/>
          <w:sz w:val="24"/>
          <w:szCs w:val="24"/>
        </w:rPr>
        <w:t>do</w:t>
      </w:r>
    </w:p>
    <w:p w14:paraId="04C3ADDE" w14:textId="77777777" w:rsidR="000542E4" w:rsidRPr="002D068F" w:rsidRDefault="000542E4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454E50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occur</w:t>
      </w:r>
      <w:r w:rsidR="000B4DB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, </w:t>
      </w:r>
      <w:r w:rsidR="0067730F" w:rsidRPr="002D068F">
        <w:rPr>
          <w:rFonts w:ascii="Times New Roman" w:hAnsi="Times New Roman" w:cs="Times New Roman"/>
          <w:color w:val="00B0F0"/>
          <w:sz w:val="24"/>
          <w:szCs w:val="24"/>
        </w:rPr>
        <w:t>meaning that</w:t>
      </w:r>
      <w:r w:rsidR="000B4DB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1A16E0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errors will accumulate </w:t>
      </w:r>
      <w:r w:rsidR="00EB2373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if </w:t>
      </w:r>
      <w:r w:rsidR="001A16E0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the preprocessing step </w:t>
      </w:r>
      <w:r w:rsidR="00E219D8" w:rsidRPr="002D068F">
        <w:rPr>
          <w:rFonts w:ascii="Times New Roman" w:hAnsi="Times New Roman" w:cs="Times New Roman"/>
          <w:color w:val="00B0F0"/>
          <w:sz w:val="24"/>
          <w:szCs w:val="24"/>
        </w:rPr>
        <w:t>identifies very</w:t>
      </w:r>
      <w:r w:rsidR="0067730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large</w:t>
      </w:r>
    </w:p>
    <w:p w14:paraId="2BCAB3ED" w14:textId="77777777" w:rsidR="000542E4" w:rsidRPr="002D068F" w:rsidRDefault="000542E4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67730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numbers of</w:t>
      </w:r>
      <w:r w:rsidR="001A16E0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non-HTR events</w:t>
      </w:r>
      <w:r w:rsidR="00AE5233" w:rsidRPr="002D068F">
        <w:rPr>
          <w:rFonts w:ascii="Times New Roman" w:hAnsi="Times New Roman" w:cs="Times New Roman"/>
          <w:color w:val="00B0F0"/>
          <w:sz w:val="24"/>
          <w:szCs w:val="24"/>
        </w:rPr>
        <w:t>.</w:t>
      </w:r>
      <w:r w:rsidR="0067730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 Overall, most of the events identified in pr</w:t>
      </w:r>
      <w:r w:rsidR="00ED49E7" w:rsidRPr="002D068F">
        <w:rPr>
          <w:rFonts w:ascii="Times New Roman" w:hAnsi="Times New Roman" w:cs="Times New Roman"/>
          <w:color w:val="00B0F0"/>
          <w:sz w:val="24"/>
          <w:szCs w:val="24"/>
        </w:rPr>
        <w:t>e</w:t>
      </w:r>
      <w:r w:rsidR="0067730F" w:rsidRPr="002D068F">
        <w:rPr>
          <w:rFonts w:ascii="Times New Roman" w:hAnsi="Times New Roman" w:cs="Times New Roman"/>
          <w:color w:val="00B0F0"/>
          <w:sz w:val="24"/>
          <w:szCs w:val="24"/>
        </w:rPr>
        <w:t>processing should</w:t>
      </w:r>
    </w:p>
    <w:p w14:paraId="5CB5C0DD" w14:textId="77777777" w:rsidR="000542E4" w:rsidRPr="002D068F" w:rsidRDefault="000542E4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67730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be head twitches.</w:t>
      </w:r>
      <w:r w:rsidR="00A04033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 Once the dataset has been </w:t>
      </w:r>
      <w:r w:rsidR="00ED49E7" w:rsidRPr="002D068F">
        <w:rPr>
          <w:rFonts w:ascii="Times New Roman" w:hAnsi="Times New Roman" w:cs="Times New Roman"/>
          <w:color w:val="00B0F0"/>
          <w:sz w:val="24"/>
          <w:szCs w:val="24"/>
        </w:rPr>
        <w:t>created</w:t>
      </w:r>
      <w:r w:rsidR="00A04033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, </w:t>
      </w:r>
      <w:r w:rsidR="007849A5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examine the </w:t>
      </w:r>
      <w:r w:rsidR="00917B11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detected </w:t>
      </w:r>
      <w:r w:rsidR="007849A5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events and </w:t>
      </w:r>
      <w:r w:rsidR="00570F8C" w:rsidRPr="002D068F">
        <w:rPr>
          <w:rFonts w:ascii="Times New Roman" w:hAnsi="Times New Roman" w:cs="Times New Roman"/>
          <w:color w:val="00B0F0"/>
          <w:sz w:val="24"/>
          <w:szCs w:val="24"/>
        </w:rPr>
        <w:t>divide</w:t>
      </w:r>
    </w:p>
    <w:p w14:paraId="09D0CAC6" w14:textId="77777777" w:rsidR="000542E4" w:rsidRPr="002D068F" w:rsidRDefault="000542E4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570F8C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them into</w:t>
      </w:r>
      <w:r w:rsidR="007849A5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A04033" w:rsidRPr="002D068F">
        <w:rPr>
          <w:rFonts w:ascii="Times New Roman" w:hAnsi="Times New Roman" w:cs="Times New Roman"/>
          <w:color w:val="00B0F0"/>
          <w:sz w:val="24"/>
          <w:szCs w:val="24"/>
        </w:rPr>
        <w:t>“HTR” and “OTHER”</w:t>
      </w:r>
      <w:r w:rsidR="00570F8C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categories</w:t>
      </w:r>
      <w:r w:rsidR="007849A5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.  Then save </w:t>
      </w:r>
      <w:r w:rsidR="00CA3C0D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all of the head twitches into the </w:t>
      </w:r>
      <w:r w:rsidR="00797354" w:rsidRPr="002D068F">
        <w:rPr>
          <w:rFonts w:ascii="Times New Roman" w:hAnsi="Times New Roman" w:cs="Times New Roman"/>
          <w:color w:val="00B0F0"/>
          <w:sz w:val="24"/>
          <w:szCs w:val="24"/>
        </w:rPr>
        <w:t>folder</w:t>
      </w:r>
    </w:p>
    <w:p w14:paraId="40F78A4F" w14:textId="77777777" w:rsidR="000542E4" w:rsidRPr="002D068F" w:rsidRDefault="000542E4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CA3C0D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“</w:t>
      </w:r>
      <w:r w:rsidR="00A046A7" w:rsidRPr="002D068F">
        <w:rPr>
          <w:rFonts w:ascii="Times New Roman" w:hAnsi="Times New Roman" w:cs="Times New Roman"/>
          <w:color w:val="00B0F0"/>
          <w:sz w:val="24"/>
          <w:szCs w:val="24"/>
        </w:rPr>
        <w:t>\Training\</w:t>
      </w:r>
      <w:r w:rsidR="00CA3C0D" w:rsidRPr="002D068F">
        <w:rPr>
          <w:rFonts w:ascii="Times New Roman" w:hAnsi="Times New Roman" w:cs="Times New Roman"/>
          <w:color w:val="00B0F0"/>
          <w:sz w:val="24"/>
          <w:szCs w:val="24"/>
        </w:rPr>
        <w:t>HTR</w:t>
      </w:r>
      <w:r w:rsidR="00292B7A" w:rsidRPr="002D068F">
        <w:rPr>
          <w:rFonts w:ascii="Times New Roman" w:hAnsi="Times New Roman" w:cs="Times New Roman"/>
          <w:color w:val="00B0F0"/>
          <w:sz w:val="24"/>
          <w:szCs w:val="24"/>
        </w:rPr>
        <w:t>\</w:t>
      </w:r>
      <w:r w:rsidR="00CA3C0D" w:rsidRPr="002D068F">
        <w:rPr>
          <w:rFonts w:ascii="Times New Roman" w:hAnsi="Times New Roman" w:cs="Times New Roman"/>
          <w:color w:val="00B0F0"/>
          <w:sz w:val="24"/>
          <w:szCs w:val="24"/>
        </w:rPr>
        <w:t>”</w:t>
      </w:r>
      <w:r w:rsidR="00A046A7" w:rsidRPr="002D068F">
        <w:rPr>
          <w:rFonts w:ascii="Times New Roman" w:hAnsi="Times New Roman" w:cs="Times New Roman"/>
          <w:color w:val="00B0F0"/>
          <w:sz w:val="24"/>
          <w:szCs w:val="24"/>
        </w:rPr>
        <w:t>,</w:t>
      </w:r>
      <w:r w:rsidR="00CA3C0D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and all the other events into </w:t>
      </w:r>
      <w:r w:rsidR="00E77629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the </w:t>
      </w:r>
      <w:r w:rsidR="00797354" w:rsidRPr="002D068F">
        <w:rPr>
          <w:rFonts w:ascii="Times New Roman" w:hAnsi="Times New Roman" w:cs="Times New Roman"/>
          <w:color w:val="00B0F0"/>
          <w:sz w:val="24"/>
          <w:szCs w:val="24"/>
        </w:rPr>
        <w:t>folder</w:t>
      </w:r>
      <w:r w:rsidR="00E77629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“</w:t>
      </w:r>
      <w:r w:rsidR="00A046A7" w:rsidRPr="002D068F">
        <w:rPr>
          <w:rFonts w:ascii="Times New Roman" w:hAnsi="Times New Roman" w:cs="Times New Roman"/>
          <w:color w:val="00B0F0"/>
          <w:sz w:val="24"/>
          <w:szCs w:val="24"/>
        </w:rPr>
        <w:t>\Training\</w:t>
      </w:r>
      <w:r w:rsidR="00E77629" w:rsidRPr="002D068F">
        <w:rPr>
          <w:rFonts w:ascii="Times New Roman" w:hAnsi="Times New Roman" w:cs="Times New Roman"/>
          <w:color w:val="00B0F0"/>
          <w:sz w:val="24"/>
          <w:szCs w:val="24"/>
        </w:rPr>
        <w:t>OTHER</w:t>
      </w:r>
      <w:r w:rsidR="00292B7A" w:rsidRPr="002D068F">
        <w:rPr>
          <w:rFonts w:ascii="Times New Roman" w:hAnsi="Times New Roman" w:cs="Times New Roman"/>
          <w:color w:val="00B0F0"/>
          <w:sz w:val="24"/>
          <w:szCs w:val="24"/>
        </w:rPr>
        <w:t>\</w:t>
      </w:r>
      <w:r w:rsidR="00E77629" w:rsidRPr="002D068F">
        <w:rPr>
          <w:rFonts w:ascii="Times New Roman" w:hAnsi="Times New Roman" w:cs="Times New Roman"/>
          <w:color w:val="00B0F0"/>
          <w:sz w:val="24"/>
          <w:szCs w:val="24"/>
        </w:rPr>
        <w:t>”.</w:t>
      </w:r>
      <w:r w:rsidR="002365F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 Make sure</w:t>
      </w:r>
    </w:p>
    <w:p w14:paraId="65162E29" w14:textId="77777777" w:rsidR="000542E4" w:rsidRPr="002D068F" w:rsidRDefault="000542E4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2365F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that both </w:t>
      </w:r>
      <w:r w:rsidR="00797354" w:rsidRPr="002D068F">
        <w:rPr>
          <w:rFonts w:ascii="Times New Roman" w:hAnsi="Times New Roman" w:cs="Times New Roman"/>
          <w:color w:val="00B0F0"/>
          <w:sz w:val="24"/>
          <w:szCs w:val="24"/>
        </w:rPr>
        <w:t>folders</w:t>
      </w:r>
      <w:r w:rsidR="002365F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contain the same number of scalograms.</w:t>
      </w:r>
      <w:r w:rsidR="00A8633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 Execute the following commands </w:t>
      </w:r>
      <w:r w:rsidR="00917B11" w:rsidRPr="002D068F">
        <w:rPr>
          <w:rFonts w:ascii="Times New Roman" w:hAnsi="Times New Roman" w:cs="Times New Roman"/>
          <w:color w:val="00B0F0"/>
          <w:sz w:val="24"/>
          <w:szCs w:val="24"/>
        </w:rPr>
        <w:t>in</w:t>
      </w:r>
    </w:p>
    <w:p w14:paraId="1507CF92" w14:textId="77777777" w:rsidR="000542E4" w:rsidRPr="002D068F" w:rsidRDefault="000542E4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917B11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MATLAB using</w:t>
      </w:r>
      <w:r w:rsidR="00292B7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“\Training\” </w:t>
      </w:r>
      <w:r w:rsidR="005804C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as the current </w:t>
      </w:r>
      <w:r w:rsidR="00292B7A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directory </w:t>
      </w:r>
      <w:r w:rsidR="00A8633F" w:rsidRPr="002D068F">
        <w:rPr>
          <w:rFonts w:ascii="Times New Roman" w:hAnsi="Times New Roman" w:cs="Times New Roman"/>
          <w:color w:val="00B0F0"/>
          <w:sz w:val="24"/>
          <w:szCs w:val="24"/>
        </w:rPr>
        <w:t>and then repeat the process</w:t>
      </w:r>
      <w:r w:rsidR="00797354" w:rsidRPr="002D068F">
        <w:rPr>
          <w:rFonts w:ascii="Times New Roman" w:hAnsi="Times New Roman" w:cs="Times New Roman"/>
          <w:color w:val="00B0F0"/>
          <w:sz w:val="24"/>
          <w:szCs w:val="24"/>
        </w:rPr>
        <w:t>,</w:t>
      </w:r>
      <w:r w:rsidR="00A8633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797354" w:rsidRPr="002D068F">
        <w:rPr>
          <w:rFonts w:ascii="Times New Roman" w:hAnsi="Times New Roman" w:cs="Times New Roman"/>
          <w:color w:val="00B0F0"/>
          <w:sz w:val="24"/>
          <w:szCs w:val="24"/>
        </w:rPr>
        <w:t>as</w:t>
      </w:r>
    </w:p>
    <w:p w14:paraId="47E30A08" w14:textId="69789EBF" w:rsidR="0096588F" w:rsidRPr="002D068F" w:rsidRDefault="000542E4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</w:t>
      </w:r>
      <w:r w:rsidR="00997B48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797354" w:rsidRPr="002D068F">
        <w:rPr>
          <w:rFonts w:ascii="Times New Roman" w:hAnsi="Times New Roman" w:cs="Times New Roman"/>
          <w:color w:val="00B0F0"/>
          <w:sz w:val="24"/>
          <w:szCs w:val="24"/>
        </w:rPr>
        <w:t>necessary,</w:t>
      </w:r>
      <w:r w:rsidR="00997B48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A8633F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until </w:t>
      </w:r>
      <w:r w:rsidR="00D21D4A" w:rsidRPr="002D068F">
        <w:rPr>
          <w:rFonts w:ascii="Times New Roman" w:hAnsi="Times New Roman" w:cs="Times New Roman"/>
          <w:color w:val="00B0F0"/>
          <w:sz w:val="24"/>
          <w:szCs w:val="24"/>
        </w:rPr>
        <w:t>an acceptable level of performance is achieved.</w:t>
      </w:r>
    </w:p>
    <w:p w14:paraId="536EEB37" w14:textId="6142710C" w:rsidR="00E43BD0" w:rsidRPr="002D068F" w:rsidRDefault="00E43BD0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</w:p>
    <w:p w14:paraId="4CF7D1EB" w14:textId="5860FD90" w:rsidR="00E43BD0" w:rsidRPr="002D068F" w:rsidRDefault="00E43BD0" w:rsidP="000C391F">
      <w:pPr>
        <w:spacing w:after="0" w:line="240" w:lineRule="auto"/>
        <w:rPr>
          <w:rFonts w:ascii="Times New Roman" w:hAnsi="Times New Roman" w:cs="Times New Roman"/>
          <w:color w:val="00B0F0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>% Once the SVM is</w:t>
      </w:r>
      <w:r w:rsidR="00875BC4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trained, it </w:t>
      </w:r>
      <w:r w:rsidR="00DB7490">
        <w:rPr>
          <w:rFonts w:ascii="Times New Roman" w:hAnsi="Times New Roman" w:cs="Times New Roman"/>
          <w:color w:val="00B0F0"/>
          <w:sz w:val="24"/>
          <w:szCs w:val="24"/>
        </w:rPr>
        <w:t>can</w:t>
      </w:r>
      <w:r w:rsidR="00875BC4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be saved as an ECOC </w:t>
      </w:r>
      <w:r w:rsidR="007D3EBB">
        <w:rPr>
          <w:rFonts w:ascii="Times New Roman" w:hAnsi="Times New Roman" w:cs="Times New Roman"/>
          <w:color w:val="00B0F0"/>
          <w:sz w:val="24"/>
          <w:szCs w:val="24"/>
        </w:rPr>
        <w:t>by executing</w:t>
      </w:r>
      <w:r w:rsidR="00875BC4"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 the following</w:t>
      </w:r>
      <w:r w:rsidR="00DB7490"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="00875BC4" w:rsidRPr="002D068F">
        <w:rPr>
          <w:rFonts w:ascii="Times New Roman" w:hAnsi="Times New Roman" w:cs="Times New Roman"/>
          <w:color w:val="00B0F0"/>
          <w:sz w:val="24"/>
          <w:szCs w:val="24"/>
        </w:rPr>
        <w:t>command:</w:t>
      </w:r>
    </w:p>
    <w:p w14:paraId="2BC5CD26" w14:textId="5736DE39" w:rsidR="000F60FC" w:rsidRPr="00653018" w:rsidRDefault="000F60FC" w:rsidP="000C39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068F">
        <w:rPr>
          <w:rFonts w:ascii="Times New Roman" w:hAnsi="Times New Roman" w:cs="Times New Roman"/>
          <w:color w:val="00B0F0"/>
          <w:sz w:val="24"/>
          <w:szCs w:val="24"/>
        </w:rPr>
        <w:t xml:space="preserve">% &gt;&gt; </w:t>
      </w:r>
      <w:r w:rsidRPr="00DB7490">
        <w:rPr>
          <w:rFonts w:ascii="Times New Roman" w:hAnsi="Times New Roman" w:cs="Times New Roman"/>
          <w:color w:val="000000" w:themeColor="text1"/>
          <w:sz w:val="24"/>
          <w:szCs w:val="24"/>
        </w:rPr>
        <w:t>save HTR classifier</w:t>
      </w:r>
    </w:p>
    <w:p w14:paraId="58944C6C" w14:textId="77777777" w:rsidR="00CE376D" w:rsidRDefault="00CE376D" w:rsidP="000C39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9BD6B" w14:textId="6D6BE8CB" w:rsidR="00316C99" w:rsidRPr="00023103" w:rsidRDefault="00CC50A3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directory</w:t>
      </w:r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E376D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proofErr w:type="spellStart"/>
      <w:r w:rsidR="00CE376D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pwd</w:t>
      </w:r>
      <w:proofErr w:type="spellEnd"/>
      <w:r w:rsidR="00CE376D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14:paraId="645DB7F7" w14:textId="53F6AB24" w:rsidR="00316C99" w:rsidRPr="00023103" w:rsidRDefault="00AE285B" w:rsidP="000C391F">
      <w:pPr>
        <w:spacing w:after="0" w:line="240" w:lineRule="auto"/>
        <w:rPr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images</w:t>
      </w:r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proofErr w:type="gramStart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imageDatastore</w:t>
      </w:r>
      <w:proofErr w:type="spellEnd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CC50A3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directory</w:t>
      </w:r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 '</w:t>
      </w:r>
      <w:proofErr w:type="spellStart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LabelSource</w:t>
      </w:r>
      <w:proofErr w:type="spellEnd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'</w:t>
      </w:r>
      <w:proofErr w:type="spellStart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foldernames</w:t>
      </w:r>
      <w:proofErr w:type="spellEnd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'</w:t>
      </w:r>
      <w:proofErr w:type="spellStart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IncludeSubfolders</w:t>
      </w:r>
      <w:proofErr w:type="spellEnd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</w:t>
      </w:r>
      <w:r w:rsidR="0080492F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rue);</w:t>
      </w:r>
    </w:p>
    <w:p w14:paraId="5A16547C" w14:textId="46DE91C7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net = resnet50();</w:t>
      </w:r>
    </w:p>
    <w:p w14:paraId="25B411FC" w14:textId="29C28FE8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raining</w:t>
      </w:r>
      <w:r w:rsidR="00923C70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r w:rsidR="00923C70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= </w:t>
      </w:r>
      <w:proofErr w:type="spellStart"/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plitEachLabel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AE285B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image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 0.</w:t>
      </w:r>
      <w:r w:rsidR="00BD4098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 'randomize');</w:t>
      </w:r>
    </w:p>
    <w:p w14:paraId="5641562E" w14:textId="0636EDD7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imageSize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net.Layers</w:t>
      </w:r>
      <w:proofErr w:type="spellEnd"/>
      <w:proofErr w:type="gram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(1).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InputSize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14:paraId="6EE2A421" w14:textId="5D0F8327" w:rsidR="0083668D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augmented</w:t>
      </w:r>
      <w:r w:rsidR="00AE285B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raining</w:t>
      </w:r>
      <w:r w:rsidR="00AE285B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augmentedImageDatastore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imageSize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raining</w:t>
      </w:r>
      <w:r w:rsidR="00AE285B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3668D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..</w:t>
      </w:r>
    </w:p>
    <w:p w14:paraId="23941128" w14:textId="1267486C" w:rsidR="00316C99" w:rsidRPr="00023103" w:rsidRDefault="0083668D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'</w:t>
      </w:r>
      <w:proofErr w:type="spellStart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ColorPreprocessing</w:t>
      </w:r>
      <w:proofErr w:type="spellEnd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'gray2rgb');</w:t>
      </w:r>
    </w:p>
    <w:p w14:paraId="7F688CF5" w14:textId="7965F068" w:rsidR="0083668D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augmented</w:t>
      </w:r>
      <w:r w:rsidR="00AE285B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st</w:t>
      </w:r>
      <w:r w:rsidR="00AE285B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augmentedImageDatastore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imageSize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r w:rsidR="00AE285B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3668D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...</w:t>
      </w:r>
    </w:p>
    <w:p w14:paraId="0262FB55" w14:textId="672F1123" w:rsidR="00316C99" w:rsidRPr="00023103" w:rsidRDefault="0083668D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proofErr w:type="spellStart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ColorPreprocessing</w:t>
      </w:r>
      <w:proofErr w:type="spellEnd"/>
      <w:r w:rsidR="00316C99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'gray2rgb');</w:t>
      </w:r>
    </w:p>
    <w:p w14:paraId="2A50B084" w14:textId="5119E525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featureLayer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E43BD0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fc1000</w:t>
      </w:r>
      <w:r w:rsidR="00E43BD0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14:paraId="74907A1D" w14:textId="3F2CD72E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rainingFeature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activations(</w:t>
      </w:r>
      <w:proofErr w:type="gram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t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augmented</w:t>
      </w:r>
      <w:r w:rsidR="003363CA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raining</w:t>
      </w:r>
      <w:r w:rsidR="003363CA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featureLayer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 ...</w:t>
      </w:r>
    </w:p>
    <w:p w14:paraId="65A9AA49" w14:textId="26C56249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'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MiniBatchSize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10, '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OutputA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'columns');</w:t>
      </w:r>
    </w:p>
    <w:p w14:paraId="697888CB" w14:textId="7CA2D134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rainingLabel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raining</w:t>
      </w:r>
      <w:r w:rsidR="003363CA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t.Label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14:paraId="2A3906AF" w14:textId="011C7D1B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ssifier = </w:t>
      </w:r>
      <w:proofErr w:type="spellStart"/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fitcecoc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rainingFeature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rainingLabel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 ...</w:t>
      </w:r>
    </w:p>
    <w:p w14:paraId="68C23486" w14:textId="77777777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'Learners', 'Linear', 'Coding', '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onevsall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'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ObservationsIn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'columns');</w:t>
      </w:r>
    </w:p>
    <w:p w14:paraId="496C05E8" w14:textId="1DFD812B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estFeature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activations(</w:t>
      </w:r>
      <w:proofErr w:type="gram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t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augmented</w:t>
      </w:r>
      <w:r w:rsidR="003363CA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st</w:t>
      </w:r>
      <w:r w:rsidR="003363CA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e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featureLayer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 ...</w:t>
      </w:r>
    </w:p>
    <w:p w14:paraId="502B6FDE" w14:textId="6965430E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'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MiniBatchSize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', </w:t>
      </w:r>
      <w:r w:rsidR="00AD6CF5"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 '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OutputA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'columns');</w:t>
      </w:r>
    </w:p>
    <w:p w14:paraId="2AD9D21F" w14:textId="6EA016DD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predictedLabel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predict(</w:t>
      </w:r>
      <w:proofErr w:type="gram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ssifier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estFeature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 '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ObservationsIn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', 'columns');</w:t>
      </w:r>
    </w:p>
    <w:p w14:paraId="2B27E9B3" w14:textId="77777777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estLabel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estSet.Label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14:paraId="08449F53" w14:textId="3DF8EF28" w:rsidR="00316C99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confMa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confusionma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proofErr w:type="gram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testLabel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predictedLabels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);</w:t>
      </w:r>
    </w:p>
    <w:p w14:paraId="0EE1D424" w14:textId="11C95668" w:rsidR="00671B45" w:rsidRPr="00023103" w:rsidRDefault="00316C99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confMat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spell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bsxfun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(@</w:t>
      </w:r>
      <w:proofErr w:type="spellStart"/>
      <w:proofErr w:type="gramStart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rdivide,confMat</w:t>
      </w:r>
      <w:proofErr w:type="gram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,sum</w:t>
      </w:r>
      <w:proofErr w:type="spellEnd"/>
      <w:r w:rsidRPr="00023103">
        <w:rPr>
          <w:rFonts w:ascii="Times New Roman" w:hAnsi="Times New Roman" w:cs="Times New Roman"/>
          <w:color w:val="000000" w:themeColor="text1"/>
          <w:sz w:val="24"/>
          <w:szCs w:val="24"/>
        </w:rPr>
        <w:t>(confMat,2))</w:t>
      </w:r>
    </w:p>
    <w:p w14:paraId="58609BBD" w14:textId="77777777" w:rsidR="00633784" w:rsidRPr="00023103" w:rsidRDefault="00633784" w:rsidP="000C39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33784" w:rsidRPr="00023103" w:rsidSect="00162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C99"/>
    <w:rsid w:val="000058D4"/>
    <w:rsid w:val="00014995"/>
    <w:rsid w:val="00023103"/>
    <w:rsid w:val="0004587D"/>
    <w:rsid w:val="000542E4"/>
    <w:rsid w:val="000831F2"/>
    <w:rsid w:val="000A4E39"/>
    <w:rsid w:val="000B3CD5"/>
    <w:rsid w:val="000B4DBA"/>
    <w:rsid w:val="000C391F"/>
    <w:rsid w:val="000C71E3"/>
    <w:rsid w:val="000D0BC9"/>
    <w:rsid w:val="000D6DEE"/>
    <w:rsid w:val="000E2BF4"/>
    <w:rsid w:val="000F60FC"/>
    <w:rsid w:val="0011720E"/>
    <w:rsid w:val="00127D5D"/>
    <w:rsid w:val="00132571"/>
    <w:rsid w:val="001329F3"/>
    <w:rsid w:val="001621EE"/>
    <w:rsid w:val="001630AE"/>
    <w:rsid w:val="00167F41"/>
    <w:rsid w:val="00171120"/>
    <w:rsid w:val="001849AA"/>
    <w:rsid w:val="001852D8"/>
    <w:rsid w:val="001A16E0"/>
    <w:rsid w:val="00214510"/>
    <w:rsid w:val="00235483"/>
    <w:rsid w:val="002365FF"/>
    <w:rsid w:val="00292B7A"/>
    <w:rsid w:val="002D068F"/>
    <w:rsid w:val="00316C99"/>
    <w:rsid w:val="003325A0"/>
    <w:rsid w:val="003363CA"/>
    <w:rsid w:val="0039443A"/>
    <w:rsid w:val="003A7DE3"/>
    <w:rsid w:val="003C0436"/>
    <w:rsid w:val="003E5A25"/>
    <w:rsid w:val="00431F89"/>
    <w:rsid w:val="004407C6"/>
    <w:rsid w:val="00444C90"/>
    <w:rsid w:val="00454E50"/>
    <w:rsid w:val="0046367D"/>
    <w:rsid w:val="0047390F"/>
    <w:rsid w:val="00474AA2"/>
    <w:rsid w:val="00483670"/>
    <w:rsid w:val="004B5ED3"/>
    <w:rsid w:val="004E6CA8"/>
    <w:rsid w:val="00503646"/>
    <w:rsid w:val="00517E44"/>
    <w:rsid w:val="00540BFE"/>
    <w:rsid w:val="00570F8C"/>
    <w:rsid w:val="005804CA"/>
    <w:rsid w:val="00583C7B"/>
    <w:rsid w:val="005A60C8"/>
    <w:rsid w:val="005D0B6F"/>
    <w:rsid w:val="00607153"/>
    <w:rsid w:val="00623208"/>
    <w:rsid w:val="00633784"/>
    <w:rsid w:val="00643471"/>
    <w:rsid w:val="00650F83"/>
    <w:rsid w:val="00652A4A"/>
    <w:rsid w:val="00653018"/>
    <w:rsid w:val="00660AD3"/>
    <w:rsid w:val="00665F68"/>
    <w:rsid w:val="00671087"/>
    <w:rsid w:val="00671B45"/>
    <w:rsid w:val="0067730F"/>
    <w:rsid w:val="00680057"/>
    <w:rsid w:val="006B69D2"/>
    <w:rsid w:val="006F2F34"/>
    <w:rsid w:val="00706002"/>
    <w:rsid w:val="00720890"/>
    <w:rsid w:val="007335D2"/>
    <w:rsid w:val="0074756E"/>
    <w:rsid w:val="00755DAD"/>
    <w:rsid w:val="007849A5"/>
    <w:rsid w:val="00797354"/>
    <w:rsid w:val="007D3EBB"/>
    <w:rsid w:val="007F3340"/>
    <w:rsid w:val="008022D8"/>
    <w:rsid w:val="0080492F"/>
    <w:rsid w:val="0080675F"/>
    <w:rsid w:val="008349D7"/>
    <w:rsid w:val="0083668D"/>
    <w:rsid w:val="00847DFB"/>
    <w:rsid w:val="00875BC4"/>
    <w:rsid w:val="00893BF8"/>
    <w:rsid w:val="008C2DB8"/>
    <w:rsid w:val="008D3D08"/>
    <w:rsid w:val="0090433C"/>
    <w:rsid w:val="00917B11"/>
    <w:rsid w:val="00923C70"/>
    <w:rsid w:val="00964FFC"/>
    <w:rsid w:val="0096588F"/>
    <w:rsid w:val="0099790A"/>
    <w:rsid w:val="00997B48"/>
    <w:rsid w:val="009A7D44"/>
    <w:rsid w:val="009C49A1"/>
    <w:rsid w:val="00A04033"/>
    <w:rsid w:val="00A046A7"/>
    <w:rsid w:val="00A15D61"/>
    <w:rsid w:val="00A8633F"/>
    <w:rsid w:val="00AC2768"/>
    <w:rsid w:val="00AC491D"/>
    <w:rsid w:val="00AC6946"/>
    <w:rsid w:val="00AD6CF5"/>
    <w:rsid w:val="00AE285B"/>
    <w:rsid w:val="00AE5233"/>
    <w:rsid w:val="00B27886"/>
    <w:rsid w:val="00B31858"/>
    <w:rsid w:val="00B522F2"/>
    <w:rsid w:val="00B856B6"/>
    <w:rsid w:val="00BA4188"/>
    <w:rsid w:val="00BD16C1"/>
    <w:rsid w:val="00BD4098"/>
    <w:rsid w:val="00BE734B"/>
    <w:rsid w:val="00C05895"/>
    <w:rsid w:val="00C16254"/>
    <w:rsid w:val="00C25393"/>
    <w:rsid w:val="00C67846"/>
    <w:rsid w:val="00C7582F"/>
    <w:rsid w:val="00C83344"/>
    <w:rsid w:val="00CA3C0D"/>
    <w:rsid w:val="00CC50A3"/>
    <w:rsid w:val="00CE376D"/>
    <w:rsid w:val="00D030BF"/>
    <w:rsid w:val="00D21D4A"/>
    <w:rsid w:val="00D37A05"/>
    <w:rsid w:val="00D37AD5"/>
    <w:rsid w:val="00D823AB"/>
    <w:rsid w:val="00DB7490"/>
    <w:rsid w:val="00DD4DA8"/>
    <w:rsid w:val="00DE0355"/>
    <w:rsid w:val="00E176F2"/>
    <w:rsid w:val="00E219D8"/>
    <w:rsid w:val="00E4006F"/>
    <w:rsid w:val="00E40CC7"/>
    <w:rsid w:val="00E43BD0"/>
    <w:rsid w:val="00E574B5"/>
    <w:rsid w:val="00E5756E"/>
    <w:rsid w:val="00E57CB1"/>
    <w:rsid w:val="00E77629"/>
    <w:rsid w:val="00EB2373"/>
    <w:rsid w:val="00EC7609"/>
    <w:rsid w:val="00ED3F2D"/>
    <w:rsid w:val="00ED49E7"/>
    <w:rsid w:val="00ED7D98"/>
    <w:rsid w:val="00EE4E5B"/>
    <w:rsid w:val="00F31A3D"/>
    <w:rsid w:val="00F3712C"/>
    <w:rsid w:val="00F532A5"/>
    <w:rsid w:val="00F63B3E"/>
    <w:rsid w:val="00F73024"/>
    <w:rsid w:val="00F74DF6"/>
    <w:rsid w:val="00FF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226A"/>
  <w15:chartTrackingRefBased/>
  <w15:docId w15:val="{87C908FA-0C98-4E61-8EA3-392C00E87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5A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5A25"/>
    <w:rPr>
      <w:rFonts w:ascii="Courier New" w:eastAsia="Times New Roman" w:hAnsi="Courier New" w:cs="Courier New"/>
      <w:sz w:val="20"/>
      <w:szCs w:val="20"/>
    </w:rPr>
  </w:style>
  <w:style w:type="character" w:customStyle="1" w:styleId="textwrapper">
    <w:name w:val="textwrapper"/>
    <w:basedOn w:val="DefaultParagraphFont"/>
    <w:rsid w:val="00B31858"/>
  </w:style>
  <w:style w:type="paragraph" w:styleId="BalloonText">
    <w:name w:val="Balloon Text"/>
    <w:basedOn w:val="Normal"/>
    <w:link w:val="BalloonTextChar"/>
    <w:uiPriority w:val="99"/>
    <w:semiHidden/>
    <w:unhideWhenUsed/>
    <w:rsid w:val="008C2D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B8"/>
    <w:rPr>
      <w:rFonts w:ascii="Segoe UI" w:hAnsi="Segoe UI" w:cs="Segoe UI"/>
      <w:sz w:val="18"/>
      <w:szCs w:val="18"/>
    </w:rPr>
  </w:style>
  <w:style w:type="paragraph" w:styleId="NoSpacing">
    <w:name w:val="No Spacing"/>
    <w:qFormat/>
    <w:rsid w:val="0046367D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6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1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berstadt, Adam</dc:creator>
  <cp:keywords/>
  <dc:description/>
  <cp:lastModifiedBy>Halberstadt, Adam</cp:lastModifiedBy>
  <cp:revision>22</cp:revision>
  <dcterms:created xsi:type="dcterms:W3CDTF">2019-11-07T05:31:00Z</dcterms:created>
  <dcterms:modified xsi:type="dcterms:W3CDTF">2020-04-28T18:11:00Z</dcterms:modified>
</cp:coreProperties>
</file>